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99A" w:rsidRPr="00F81CD9" w:rsidRDefault="00A3799A" w:rsidP="00A3799A">
      <w:pPr>
        <w:jc w:val="center"/>
        <w:rPr>
          <w:rFonts w:ascii="Times New Roman" w:hAnsi="Times New Roman"/>
          <w:b/>
          <w:sz w:val="28"/>
          <w:szCs w:val="28"/>
        </w:rPr>
      </w:pPr>
      <w:proofErr w:type="spellStart"/>
      <w:r w:rsidRPr="00F81CD9">
        <w:rPr>
          <w:rFonts w:ascii="Times New Roman" w:hAnsi="Times New Roman"/>
          <w:b/>
          <w:sz w:val="28"/>
          <w:szCs w:val="28"/>
        </w:rPr>
        <w:t>3Q8I</w:t>
      </w:r>
      <w:proofErr w:type="spellEnd"/>
      <w:r w:rsidRPr="00F81CD9">
        <w:rPr>
          <w:rFonts w:ascii="Times New Roman" w:hAnsi="Times New Roman"/>
          <w:b/>
          <w:sz w:val="28"/>
          <w:szCs w:val="28"/>
        </w:rPr>
        <w:t xml:space="preserve"> (Supplementary Figure 1 A)</w:t>
      </w:r>
    </w:p>
    <w:p w:rsidR="00A3799A" w:rsidRDefault="00A3799A" w:rsidP="00A3799A">
      <w:r>
        <w:rPr>
          <w:noProof/>
          <w:lang w:eastAsia="en-IN"/>
        </w:rPr>
        <w:drawing>
          <wp:inline distT="0" distB="0" distL="0" distR="0">
            <wp:extent cx="2857500" cy="2219325"/>
            <wp:effectExtent l="19050" t="0" r="0" b="0"/>
            <wp:docPr id="6" name="Picture 2" descr="G:\PAPER 6\ligplots modified &amp; resized\3Q8I\3Q8I_15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APER 6\ligplots modified &amp; resized\3Q8I\3Q8I_15-15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219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IN"/>
        </w:rPr>
        <w:drawing>
          <wp:inline distT="0" distB="0" distL="0" distR="0">
            <wp:extent cx="2114550" cy="2009775"/>
            <wp:effectExtent l="19050" t="0" r="0" b="0"/>
            <wp:docPr id="7" name="Picture 1" descr="G:\PAPER 6\ligplots modified &amp; resized\3Q8I\3Q8I_2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APER 6\ligplots modified &amp; resized\3Q8I\3Q8I_2-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2009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  <w:lang w:eastAsia="en-IN"/>
        </w:rPr>
        <w:drawing>
          <wp:inline distT="0" distB="0" distL="0" distR="0">
            <wp:extent cx="1952625" cy="2114550"/>
            <wp:effectExtent l="19050" t="0" r="9525" b="0"/>
            <wp:docPr id="8" name="Picture 3" descr="G:\PAPER 6\ligplots modified &amp; resized\3Q8I\3Q8I_10-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APER 6\ligplots modified &amp; resized\3Q8I\3Q8I_10-1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2114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A3799A" w:rsidRDefault="00A3799A" w:rsidP="00A3799A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C24D5">
        <w:rPr>
          <w:rFonts w:ascii="Times New Roman" w:hAnsi="Times New Roman"/>
          <w:sz w:val="24"/>
          <w:szCs w:val="24"/>
        </w:rPr>
        <w:t>4h</w:t>
      </w:r>
      <w:proofErr w:type="spellEnd"/>
      <w:r w:rsidRPr="007C24D5">
        <w:rPr>
          <w:rFonts w:ascii="Times New Roman" w:hAnsi="Times New Roman"/>
          <w:sz w:val="24"/>
          <w:szCs w:val="24"/>
        </w:rPr>
        <w:t>-1-</w:t>
      </w:r>
      <w:proofErr w:type="spellStart"/>
      <w:r w:rsidRPr="007C24D5">
        <w:rPr>
          <w:rFonts w:ascii="Times New Roman" w:hAnsi="Times New Roman"/>
          <w:sz w:val="24"/>
          <w:szCs w:val="24"/>
        </w:rPr>
        <w:t>Benzopyran</w:t>
      </w:r>
      <w:proofErr w:type="spellEnd"/>
      <w:r w:rsidRPr="007C24D5">
        <w:rPr>
          <w:rFonts w:ascii="Times New Roman" w:hAnsi="Times New Roman"/>
          <w:sz w:val="24"/>
          <w:szCs w:val="24"/>
        </w:rPr>
        <w:t>-4-One</w:t>
      </w:r>
      <w:proofErr w:type="gramEnd"/>
      <w:r w:rsidRPr="007C24D5">
        <w:rPr>
          <w:rFonts w:ascii="Times New Roman" w:hAnsi="Times New Roman"/>
          <w:sz w:val="24"/>
          <w:szCs w:val="24"/>
        </w:rPr>
        <w:t>, 5-Hydroxy-6,</w:t>
      </w:r>
      <w:r>
        <w:rPr>
          <w:rFonts w:ascii="Times New Roman" w:hAnsi="Times New Roman"/>
          <w:sz w:val="24"/>
          <w:szCs w:val="24"/>
        </w:rPr>
        <w:t xml:space="preserve">                                 </w:t>
      </w:r>
      <w:r w:rsidRPr="007C24D5">
        <w:rPr>
          <w:rFonts w:ascii="Times New Roman" w:eastAsia="Times New Roman" w:hAnsi="Times New Roman"/>
          <w:sz w:val="24"/>
          <w:szCs w:val="24"/>
        </w:rPr>
        <w:t>Catechol</w:t>
      </w:r>
      <w:r>
        <w:rPr>
          <w:rFonts w:ascii="Times New Roman" w:eastAsia="Times New Roman" w:hAnsi="Times New Roman"/>
          <w:sz w:val="24"/>
          <w:szCs w:val="24"/>
        </w:rPr>
        <w:t xml:space="preserve">                              </w:t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      P</w:t>
      </w:r>
      <w:r w:rsidRPr="007C24D5">
        <w:rPr>
          <w:rFonts w:ascii="Times New Roman" w:eastAsia="Times New Roman" w:hAnsi="Times New Roman"/>
          <w:sz w:val="24"/>
          <w:szCs w:val="24"/>
        </w:rPr>
        <w:t>hytol</w:t>
      </w:r>
    </w:p>
    <w:p w:rsidR="00A3799A" w:rsidRDefault="00A3799A" w:rsidP="00A3799A">
      <w:r w:rsidRPr="007C24D5">
        <w:rPr>
          <w:rFonts w:ascii="Times New Roman" w:hAnsi="Times New Roman"/>
          <w:sz w:val="24"/>
          <w:szCs w:val="24"/>
        </w:rPr>
        <w:t>7-Dimethoxy-2-(4-</w:t>
      </w:r>
      <w:proofErr w:type="spellStart"/>
      <w:r w:rsidRPr="007C24D5">
        <w:rPr>
          <w:rFonts w:ascii="Times New Roman" w:hAnsi="Times New Roman"/>
          <w:sz w:val="24"/>
          <w:szCs w:val="24"/>
        </w:rPr>
        <w:t>Methoxyphenyl</w:t>
      </w:r>
      <w:proofErr w:type="spellEnd"/>
      <w:r w:rsidRPr="007C24D5">
        <w:rPr>
          <w:rFonts w:ascii="Times New Roman" w:hAnsi="Times New Roman"/>
          <w:sz w:val="24"/>
          <w:szCs w:val="24"/>
        </w:rPr>
        <w:t>)-</w:t>
      </w:r>
    </w:p>
    <w:p w:rsidR="00A3799A" w:rsidRDefault="00A3799A" w:rsidP="00A3799A">
      <w:r>
        <w:rPr>
          <w:noProof/>
          <w:lang w:eastAsia="en-IN"/>
        </w:rPr>
        <w:drawing>
          <wp:inline distT="0" distB="0" distL="0" distR="0">
            <wp:extent cx="1838325" cy="1952625"/>
            <wp:effectExtent l="19050" t="0" r="9525" b="0"/>
            <wp:docPr id="1" name="Picture 4" descr="G:\PAPER 6\ligplots modified &amp; resized\3Q8I\3Q8I_7-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PAPER 6\ligplots modified &amp; resized\3Q8I\3Q8I_7-7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95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                </w:t>
      </w:r>
      <w:r>
        <w:rPr>
          <w:noProof/>
          <w:lang w:eastAsia="en-IN"/>
        </w:rPr>
        <w:drawing>
          <wp:inline distT="0" distB="0" distL="0" distR="0">
            <wp:extent cx="2038350" cy="1809750"/>
            <wp:effectExtent l="19050" t="0" r="0" b="0"/>
            <wp:docPr id="2" name="Picture 5" descr="G:\PAPER 6\ligplots modified &amp; resized\3Q8I\3Q8I_3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PAPER 6\ligplots modified &amp; resized\3Q8I\3Q8I_3-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180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799A" w:rsidRDefault="00A3799A" w:rsidP="00A3799A">
      <w:pPr>
        <w:rPr>
          <w:rFonts w:ascii="Times New Roman" w:eastAsia="Times New Roman" w:hAnsi="Times New Roman"/>
          <w:sz w:val="24"/>
          <w:szCs w:val="24"/>
        </w:rPr>
      </w:pPr>
      <w:r w:rsidRPr="00BF5382">
        <w:rPr>
          <w:rFonts w:ascii="Times New Roman" w:eastAsia="Times New Roman" w:hAnsi="Times New Roman"/>
          <w:sz w:val="24"/>
          <w:szCs w:val="24"/>
        </w:rPr>
        <w:t>2-Hydroxy-6-</w:t>
      </w:r>
      <w:proofErr w:type="spellStart"/>
      <w:r w:rsidRPr="00BF5382">
        <w:rPr>
          <w:rFonts w:ascii="Times New Roman" w:eastAsia="Times New Roman" w:hAnsi="Times New Roman"/>
          <w:sz w:val="24"/>
          <w:szCs w:val="24"/>
        </w:rPr>
        <w:t>methylbenzaldehyde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                                 </w:t>
      </w:r>
      <w:proofErr w:type="spellStart"/>
      <w:r w:rsidRPr="007C24D5">
        <w:rPr>
          <w:rFonts w:ascii="Times New Roman" w:eastAsia="Times New Roman" w:hAnsi="Times New Roman"/>
          <w:sz w:val="24"/>
          <w:szCs w:val="24"/>
        </w:rPr>
        <w:t>Monoacetin</w:t>
      </w:r>
      <w:proofErr w:type="spellEnd"/>
    </w:p>
    <w:p w:rsidR="00A3799A" w:rsidRDefault="00A3799A" w:rsidP="00A3799A">
      <w:pPr>
        <w:jc w:val="center"/>
        <w:rPr>
          <w:rFonts w:ascii="Times New Roman" w:eastAsia="Times New Roman" w:hAnsi="Times New Roman"/>
          <w:b/>
          <w:sz w:val="24"/>
          <w:szCs w:val="24"/>
        </w:rPr>
      </w:pPr>
      <w:proofErr w:type="spellStart"/>
      <w:r w:rsidRPr="007F24C9">
        <w:rPr>
          <w:rFonts w:ascii="Times New Roman" w:eastAsia="Times New Roman" w:hAnsi="Times New Roman"/>
          <w:b/>
          <w:sz w:val="28"/>
          <w:szCs w:val="28"/>
        </w:rPr>
        <w:lastRenderedPageBreak/>
        <w:t>3N7H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F81CD9">
        <w:rPr>
          <w:rFonts w:ascii="Times New Roman" w:hAnsi="Times New Roman"/>
          <w:b/>
          <w:sz w:val="28"/>
          <w:szCs w:val="28"/>
        </w:rPr>
        <w:t>(</w:t>
      </w:r>
      <w:r>
        <w:rPr>
          <w:rFonts w:ascii="Times New Roman" w:hAnsi="Times New Roman"/>
          <w:b/>
          <w:sz w:val="28"/>
          <w:szCs w:val="28"/>
        </w:rPr>
        <w:t>Supplementary Figure 1 B</w:t>
      </w:r>
      <w:r w:rsidRPr="00F81CD9">
        <w:rPr>
          <w:rFonts w:ascii="Times New Roman" w:hAnsi="Times New Roman"/>
          <w:b/>
          <w:sz w:val="28"/>
          <w:szCs w:val="28"/>
        </w:rPr>
        <w:t>)</w:t>
      </w:r>
    </w:p>
    <w:p w:rsidR="00A3799A" w:rsidRDefault="00A3799A" w:rsidP="00A3799A">
      <w:pPr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2686050" cy="1762125"/>
            <wp:effectExtent l="19050" t="0" r="0" b="0"/>
            <wp:docPr id="3" name="Picture 7" descr="G:\PAPER 6\ligplots modified &amp; resized\3N7H\CROPPED\3N7H_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PAPER 6\ligplots modified &amp; resized\3N7H\CROPPED\3N7H_1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62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2466975" cy="1676400"/>
            <wp:effectExtent l="19050" t="0" r="9525" b="0"/>
            <wp:docPr id="4" name="Picture 8" descr="G:\PAPER 6\ligplots modified &amp; resized\3N7H\CROPPED\3N7H_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PAPER 6\ligplots modified &amp; resized\3N7H\CROPPED\3N7H_1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16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 xml:space="preserve">    </w:t>
      </w:r>
      <w:r>
        <w:rPr>
          <w:rFonts w:ascii="Times New Roman" w:eastAsia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3124200" cy="1781175"/>
            <wp:effectExtent l="19050" t="0" r="0" b="0"/>
            <wp:docPr id="5" name="Picture 9" descr="G:\PAPER 6\ligplots modified &amp; resized\3N7H\CROPPED\3N7H_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PAPER 6\ligplots modified &amp; resized\3N7H\CROPPED\3N7H_18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799A" w:rsidRDefault="00A3799A" w:rsidP="00A3799A">
      <w:pPr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7C24D5">
        <w:rPr>
          <w:rFonts w:ascii="Times New Roman" w:eastAsia="Times New Roman" w:hAnsi="Times New Roman"/>
          <w:sz w:val="24"/>
          <w:szCs w:val="24"/>
        </w:rPr>
        <w:t>2-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xadecen</w:t>
      </w:r>
      <w:proofErr w:type="spellEnd"/>
      <w:r>
        <w:rPr>
          <w:rFonts w:ascii="Times New Roman" w:eastAsia="Times New Roman" w:hAnsi="Times New Roman"/>
          <w:sz w:val="24"/>
          <w:szCs w:val="24"/>
        </w:rPr>
        <w:t>-1-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o</w:t>
      </w:r>
      <w:r w:rsidRPr="007C24D5">
        <w:rPr>
          <w:rFonts w:ascii="Times New Roman" w:eastAsia="Times New Roman" w:hAnsi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                                     </w:t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         Phytol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   </w:t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          </w:t>
      </w:r>
      <w:r w:rsidRPr="007C24D5">
        <w:rPr>
          <w:rFonts w:ascii="Times New Roman" w:eastAsia="Times New Roman" w:hAnsi="Times New Roman"/>
          <w:sz w:val="24"/>
          <w:szCs w:val="24"/>
        </w:rPr>
        <w:t>dl-alpha-Tocopherol</w:t>
      </w:r>
    </w:p>
    <w:p w:rsidR="00A3799A" w:rsidRDefault="00A3799A" w:rsidP="00A3799A">
      <w:pPr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1914525" cy="1543050"/>
            <wp:effectExtent l="19050" t="0" r="9525" b="0"/>
            <wp:docPr id="9" name="Picture 1" descr="G:\PAPER 6\ligplots modified &amp; resized\3N7H\CROPPED\3N7H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APER 6\ligplots modified &amp; resized\3N7H\CROPPED\3N7H_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1543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 xml:space="preserve">                    </w:t>
      </w:r>
      <w:r>
        <w:rPr>
          <w:rFonts w:ascii="Times New Roman" w:eastAsia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2781300" cy="1666875"/>
            <wp:effectExtent l="19050" t="0" r="0" b="0"/>
            <wp:docPr id="10" name="Picture 1" descr="G:\PAPER 6\ligplots modified &amp; resized\3N7H\CROPPED\3N7H_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APER 6\ligplots modified &amp; resized\3N7H\CROPPED\3N7H_20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2667000" cy="1676400"/>
            <wp:effectExtent l="19050" t="0" r="0" b="0"/>
            <wp:docPr id="11" name="Picture 3" descr="G:\PAPER 6\ligplots modified &amp; resized\3N7H\CROPPED\3N7H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APER 6\ligplots modified &amp; resized\3N7H\CROPPED\3N7H_4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6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799A" w:rsidRDefault="00A3799A" w:rsidP="00A3799A">
      <w:pPr>
        <w:ind w:firstLine="720"/>
        <w:jc w:val="both"/>
        <w:rPr>
          <w:rFonts w:ascii="Times New Roman" w:hAnsi="Times New Roman"/>
          <w:sz w:val="24"/>
          <w:szCs w:val="24"/>
        </w:rPr>
      </w:pPr>
      <w:r w:rsidRPr="007C24D5">
        <w:rPr>
          <w:rFonts w:ascii="Times New Roman" w:eastAsia="Times New Roman" w:hAnsi="Times New Roman"/>
          <w:sz w:val="24"/>
          <w:szCs w:val="24"/>
        </w:rPr>
        <w:t>Phenol- 2-</w:t>
      </w:r>
      <w:proofErr w:type="spellStart"/>
      <w:r w:rsidRPr="007C24D5">
        <w:rPr>
          <w:rFonts w:ascii="Times New Roman" w:eastAsia="Times New Roman" w:hAnsi="Times New Roman"/>
          <w:sz w:val="24"/>
          <w:szCs w:val="24"/>
        </w:rPr>
        <w:t>Methoxy</w:t>
      </w:r>
      <w:proofErr w:type="spellEnd"/>
      <w:r w:rsidRPr="007C24D5">
        <w:rPr>
          <w:rFonts w:ascii="Times New Roman" w:eastAsia="Times New Roman" w:hAnsi="Times New Roman"/>
          <w:sz w:val="24"/>
          <w:szCs w:val="24"/>
        </w:rPr>
        <w:t>-3-(2-Propenyl</w:t>
      </w:r>
      <w:proofErr w:type="gramStart"/>
      <w:r w:rsidRPr="007C24D5">
        <w:rPr>
          <w:rFonts w:ascii="Times New Roman" w:eastAsia="Times New Roman" w:hAnsi="Times New Roman"/>
          <w:sz w:val="24"/>
          <w:szCs w:val="24"/>
        </w:rPr>
        <w:t>)-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    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</w:t>
      </w:r>
      <w:r w:rsidRPr="007C24D5">
        <w:rPr>
          <w:rFonts w:ascii="Times New Roman" w:eastAsia="Times New Roman" w:hAnsi="Times New Roman"/>
          <w:sz w:val="24"/>
          <w:szCs w:val="24"/>
        </w:rPr>
        <w:t>Gamma-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7C24D5">
        <w:rPr>
          <w:rFonts w:ascii="Times New Roman" w:eastAsia="Times New Roman" w:hAnsi="Times New Roman"/>
          <w:sz w:val="24"/>
          <w:szCs w:val="24"/>
        </w:rPr>
        <w:t>itosterol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  <w:t xml:space="preserve">      </w:t>
      </w:r>
      <w:r w:rsidRPr="007C24D5">
        <w:rPr>
          <w:rFonts w:ascii="Times New Roman" w:hAnsi="Times New Roman"/>
          <w:sz w:val="24"/>
          <w:szCs w:val="24"/>
        </w:rPr>
        <w:t>Benzene, 1,2-Dimethoxy-4-(2 Propenyl)-</w:t>
      </w:r>
    </w:p>
    <w:p w:rsidR="00A3799A" w:rsidRDefault="00A3799A" w:rsidP="00A3799A">
      <w:pPr>
        <w:ind w:firstLine="720"/>
        <w:jc w:val="both"/>
        <w:rPr>
          <w:rFonts w:ascii="Times New Roman" w:hAnsi="Times New Roman"/>
          <w:b/>
          <w:bCs/>
          <w:sz w:val="24"/>
          <w:szCs w:val="24"/>
          <w:lang w:eastAsia="en-IN"/>
        </w:rPr>
        <w:sectPr w:rsidR="00A3799A" w:rsidSect="0045277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8372475" cy="876300"/>
            <wp:effectExtent l="19050" t="0" r="9525" b="0"/>
            <wp:docPr id="12" name="Picture 4" descr="G:\PAPER 6\ligplots modified &amp; resized\3Q8I\lege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PAPER 6\ligplots modified &amp; resized\3Q8I\legend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2475" cy="87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61B4" w:rsidRDefault="003461B4" w:rsidP="00A3799A"/>
    <w:sectPr w:rsidR="003461B4" w:rsidSect="0034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3799A"/>
    <w:rsid w:val="0001015E"/>
    <w:rsid w:val="00014DBB"/>
    <w:rsid w:val="0002066F"/>
    <w:rsid w:val="000226BF"/>
    <w:rsid w:val="00030316"/>
    <w:rsid w:val="000362DC"/>
    <w:rsid w:val="00042DC6"/>
    <w:rsid w:val="00044D8C"/>
    <w:rsid w:val="0004777A"/>
    <w:rsid w:val="0005701A"/>
    <w:rsid w:val="00057D8A"/>
    <w:rsid w:val="00085450"/>
    <w:rsid w:val="000862E8"/>
    <w:rsid w:val="0008647F"/>
    <w:rsid w:val="00086A57"/>
    <w:rsid w:val="000A2E3A"/>
    <w:rsid w:val="000A6191"/>
    <w:rsid w:val="000B1B1B"/>
    <w:rsid w:val="000C620E"/>
    <w:rsid w:val="000C7CD8"/>
    <w:rsid w:val="000D11CD"/>
    <w:rsid w:val="000E755A"/>
    <w:rsid w:val="00121E5C"/>
    <w:rsid w:val="00125DB6"/>
    <w:rsid w:val="00142BDE"/>
    <w:rsid w:val="00150E96"/>
    <w:rsid w:val="001553B0"/>
    <w:rsid w:val="00161FC6"/>
    <w:rsid w:val="001639B6"/>
    <w:rsid w:val="0016635E"/>
    <w:rsid w:val="0016678D"/>
    <w:rsid w:val="00171C9D"/>
    <w:rsid w:val="00195052"/>
    <w:rsid w:val="001A2DBE"/>
    <w:rsid w:val="001A4EBC"/>
    <w:rsid w:val="001B3BD7"/>
    <w:rsid w:val="001C0F8B"/>
    <w:rsid w:val="001C137B"/>
    <w:rsid w:val="001C1C5D"/>
    <w:rsid w:val="001E4637"/>
    <w:rsid w:val="001F078A"/>
    <w:rsid w:val="001F478A"/>
    <w:rsid w:val="00204348"/>
    <w:rsid w:val="00213D8F"/>
    <w:rsid w:val="00214A61"/>
    <w:rsid w:val="00246837"/>
    <w:rsid w:val="002503D1"/>
    <w:rsid w:val="002515B1"/>
    <w:rsid w:val="0025287B"/>
    <w:rsid w:val="0025307D"/>
    <w:rsid w:val="00256238"/>
    <w:rsid w:val="00262258"/>
    <w:rsid w:val="00262432"/>
    <w:rsid w:val="002A1071"/>
    <w:rsid w:val="002B4ECC"/>
    <w:rsid w:val="002B655E"/>
    <w:rsid w:val="002C0B1F"/>
    <w:rsid w:val="002D60E2"/>
    <w:rsid w:val="002D6B40"/>
    <w:rsid w:val="002E0C73"/>
    <w:rsid w:val="002E141F"/>
    <w:rsid w:val="002F0D0D"/>
    <w:rsid w:val="002F3228"/>
    <w:rsid w:val="002F5B3E"/>
    <w:rsid w:val="003158E4"/>
    <w:rsid w:val="003166F6"/>
    <w:rsid w:val="00325F4D"/>
    <w:rsid w:val="0033249F"/>
    <w:rsid w:val="00342E20"/>
    <w:rsid w:val="00345E4B"/>
    <w:rsid w:val="003461B4"/>
    <w:rsid w:val="00352636"/>
    <w:rsid w:val="003578C6"/>
    <w:rsid w:val="00363C43"/>
    <w:rsid w:val="00364CCB"/>
    <w:rsid w:val="00372109"/>
    <w:rsid w:val="00374B57"/>
    <w:rsid w:val="00383162"/>
    <w:rsid w:val="00392B1D"/>
    <w:rsid w:val="00393A8F"/>
    <w:rsid w:val="003C4568"/>
    <w:rsid w:val="003D4225"/>
    <w:rsid w:val="003D5DE6"/>
    <w:rsid w:val="003E4E7C"/>
    <w:rsid w:val="003F4752"/>
    <w:rsid w:val="00405F5B"/>
    <w:rsid w:val="00414A4C"/>
    <w:rsid w:val="00417246"/>
    <w:rsid w:val="00451FD3"/>
    <w:rsid w:val="00454E9F"/>
    <w:rsid w:val="00457E71"/>
    <w:rsid w:val="00462B98"/>
    <w:rsid w:val="00475846"/>
    <w:rsid w:val="00486C80"/>
    <w:rsid w:val="0049018B"/>
    <w:rsid w:val="004975D7"/>
    <w:rsid w:val="004A5E90"/>
    <w:rsid w:val="004A650E"/>
    <w:rsid w:val="004A6C6D"/>
    <w:rsid w:val="004A6DB9"/>
    <w:rsid w:val="004A7D44"/>
    <w:rsid w:val="004B2C70"/>
    <w:rsid w:val="004B4854"/>
    <w:rsid w:val="004B5C14"/>
    <w:rsid w:val="004C5F83"/>
    <w:rsid w:val="004C758A"/>
    <w:rsid w:val="004D4600"/>
    <w:rsid w:val="004E557D"/>
    <w:rsid w:val="005122E1"/>
    <w:rsid w:val="00515C26"/>
    <w:rsid w:val="00515D91"/>
    <w:rsid w:val="00522B88"/>
    <w:rsid w:val="00523CF1"/>
    <w:rsid w:val="00544D56"/>
    <w:rsid w:val="00573859"/>
    <w:rsid w:val="00575587"/>
    <w:rsid w:val="00585C77"/>
    <w:rsid w:val="00591B83"/>
    <w:rsid w:val="005921B4"/>
    <w:rsid w:val="005A15B2"/>
    <w:rsid w:val="005A2F1E"/>
    <w:rsid w:val="005A33EA"/>
    <w:rsid w:val="005A59A6"/>
    <w:rsid w:val="005B2EF5"/>
    <w:rsid w:val="005B77B9"/>
    <w:rsid w:val="005C1EAC"/>
    <w:rsid w:val="005C2AF5"/>
    <w:rsid w:val="005C64C7"/>
    <w:rsid w:val="005E16D9"/>
    <w:rsid w:val="005E3A59"/>
    <w:rsid w:val="005E7395"/>
    <w:rsid w:val="005F3048"/>
    <w:rsid w:val="005F6201"/>
    <w:rsid w:val="005F78E8"/>
    <w:rsid w:val="00600FC6"/>
    <w:rsid w:val="00601CE2"/>
    <w:rsid w:val="00602511"/>
    <w:rsid w:val="0060553C"/>
    <w:rsid w:val="0062508B"/>
    <w:rsid w:val="00625A0D"/>
    <w:rsid w:val="0062664E"/>
    <w:rsid w:val="00626BB4"/>
    <w:rsid w:val="0063195E"/>
    <w:rsid w:val="0063252D"/>
    <w:rsid w:val="0065147D"/>
    <w:rsid w:val="0067234D"/>
    <w:rsid w:val="006B588B"/>
    <w:rsid w:val="006B79C7"/>
    <w:rsid w:val="006E368A"/>
    <w:rsid w:val="006F2AB8"/>
    <w:rsid w:val="006F3016"/>
    <w:rsid w:val="0070393E"/>
    <w:rsid w:val="00706624"/>
    <w:rsid w:val="0072767F"/>
    <w:rsid w:val="007276FD"/>
    <w:rsid w:val="00733598"/>
    <w:rsid w:val="007468D3"/>
    <w:rsid w:val="007474D1"/>
    <w:rsid w:val="007768F2"/>
    <w:rsid w:val="00784EA9"/>
    <w:rsid w:val="007856F0"/>
    <w:rsid w:val="00794D24"/>
    <w:rsid w:val="007A2366"/>
    <w:rsid w:val="007B5338"/>
    <w:rsid w:val="007B6724"/>
    <w:rsid w:val="007C3CB1"/>
    <w:rsid w:val="007C40C1"/>
    <w:rsid w:val="007D0054"/>
    <w:rsid w:val="007D3BBA"/>
    <w:rsid w:val="007D76BB"/>
    <w:rsid w:val="007E2150"/>
    <w:rsid w:val="007E630A"/>
    <w:rsid w:val="007F3171"/>
    <w:rsid w:val="007F37C2"/>
    <w:rsid w:val="008032FA"/>
    <w:rsid w:val="00805567"/>
    <w:rsid w:val="0080561F"/>
    <w:rsid w:val="008141C0"/>
    <w:rsid w:val="00846624"/>
    <w:rsid w:val="008B6114"/>
    <w:rsid w:val="008C1439"/>
    <w:rsid w:val="008E276B"/>
    <w:rsid w:val="008F651E"/>
    <w:rsid w:val="008F6F6D"/>
    <w:rsid w:val="00901292"/>
    <w:rsid w:val="00934C79"/>
    <w:rsid w:val="009650A7"/>
    <w:rsid w:val="00966887"/>
    <w:rsid w:val="00980C13"/>
    <w:rsid w:val="00983B71"/>
    <w:rsid w:val="009A2968"/>
    <w:rsid w:val="009C10BB"/>
    <w:rsid w:val="009C4663"/>
    <w:rsid w:val="009C47EA"/>
    <w:rsid w:val="009D3444"/>
    <w:rsid w:val="009E4A59"/>
    <w:rsid w:val="009F0534"/>
    <w:rsid w:val="009F254D"/>
    <w:rsid w:val="00A011FF"/>
    <w:rsid w:val="00A12005"/>
    <w:rsid w:val="00A12CDF"/>
    <w:rsid w:val="00A36FDE"/>
    <w:rsid w:val="00A3799A"/>
    <w:rsid w:val="00A4364C"/>
    <w:rsid w:val="00A46733"/>
    <w:rsid w:val="00A6103D"/>
    <w:rsid w:val="00A776B9"/>
    <w:rsid w:val="00A845AC"/>
    <w:rsid w:val="00A96928"/>
    <w:rsid w:val="00AA2F59"/>
    <w:rsid w:val="00AA4324"/>
    <w:rsid w:val="00AC0927"/>
    <w:rsid w:val="00AC2763"/>
    <w:rsid w:val="00AC7762"/>
    <w:rsid w:val="00AD1B3A"/>
    <w:rsid w:val="00AD23AA"/>
    <w:rsid w:val="00AD7B0D"/>
    <w:rsid w:val="00AF086D"/>
    <w:rsid w:val="00B069B7"/>
    <w:rsid w:val="00B17B4A"/>
    <w:rsid w:val="00B25C07"/>
    <w:rsid w:val="00B43E7F"/>
    <w:rsid w:val="00B5294F"/>
    <w:rsid w:val="00B52CCB"/>
    <w:rsid w:val="00B60013"/>
    <w:rsid w:val="00B671DB"/>
    <w:rsid w:val="00B719F7"/>
    <w:rsid w:val="00B8545A"/>
    <w:rsid w:val="00B86CF3"/>
    <w:rsid w:val="00BA057B"/>
    <w:rsid w:val="00BA5CB4"/>
    <w:rsid w:val="00BC7426"/>
    <w:rsid w:val="00BD5A0B"/>
    <w:rsid w:val="00BD60E6"/>
    <w:rsid w:val="00BF0155"/>
    <w:rsid w:val="00C06A88"/>
    <w:rsid w:val="00C10445"/>
    <w:rsid w:val="00C247C9"/>
    <w:rsid w:val="00C4057D"/>
    <w:rsid w:val="00C457C7"/>
    <w:rsid w:val="00C544A4"/>
    <w:rsid w:val="00C549FB"/>
    <w:rsid w:val="00C5580B"/>
    <w:rsid w:val="00C63149"/>
    <w:rsid w:val="00C63711"/>
    <w:rsid w:val="00C81CE1"/>
    <w:rsid w:val="00C84A4A"/>
    <w:rsid w:val="00C9000E"/>
    <w:rsid w:val="00C936A7"/>
    <w:rsid w:val="00C962FD"/>
    <w:rsid w:val="00CC3100"/>
    <w:rsid w:val="00CC6B1D"/>
    <w:rsid w:val="00CC75CE"/>
    <w:rsid w:val="00CC773B"/>
    <w:rsid w:val="00CD1EC5"/>
    <w:rsid w:val="00CD6A1E"/>
    <w:rsid w:val="00CE4418"/>
    <w:rsid w:val="00CF2E31"/>
    <w:rsid w:val="00CF59C6"/>
    <w:rsid w:val="00D00115"/>
    <w:rsid w:val="00D225E5"/>
    <w:rsid w:val="00D40783"/>
    <w:rsid w:val="00D4519F"/>
    <w:rsid w:val="00D4528B"/>
    <w:rsid w:val="00D4787C"/>
    <w:rsid w:val="00D52BF3"/>
    <w:rsid w:val="00D74008"/>
    <w:rsid w:val="00D77457"/>
    <w:rsid w:val="00D80059"/>
    <w:rsid w:val="00D95900"/>
    <w:rsid w:val="00D95B57"/>
    <w:rsid w:val="00DA2BCA"/>
    <w:rsid w:val="00DB3AB4"/>
    <w:rsid w:val="00DB691E"/>
    <w:rsid w:val="00DC7C58"/>
    <w:rsid w:val="00DF1467"/>
    <w:rsid w:val="00E04A9B"/>
    <w:rsid w:val="00E17F14"/>
    <w:rsid w:val="00E24C28"/>
    <w:rsid w:val="00E26AB1"/>
    <w:rsid w:val="00E33B0A"/>
    <w:rsid w:val="00E416C9"/>
    <w:rsid w:val="00E5544A"/>
    <w:rsid w:val="00E5564D"/>
    <w:rsid w:val="00E6089A"/>
    <w:rsid w:val="00E62FF0"/>
    <w:rsid w:val="00E64DEF"/>
    <w:rsid w:val="00E771F3"/>
    <w:rsid w:val="00E8298E"/>
    <w:rsid w:val="00E841F6"/>
    <w:rsid w:val="00E86097"/>
    <w:rsid w:val="00E94315"/>
    <w:rsid w:val="00EA3E52"/>
    <w:rsid w:val="00EA51EE"/>
    <w:rsid w:val="00EB65E7"/>
    <w:rsid w:val="00EB73B4"/>
    <w:rsid w:val="00ED60C3"/>
    <w:rsid w:val="00EE6836"/>
    <w:rsid w:val="00EF4991"/>
    <w:rsid w:val="00EF5E73"/>
    <w:rsid w:val="00F03162"/>
    <w:rsid w:val="00F1430B"/>
    <w:rsid w:val="00F2771E"/>
    <w:rsid w:val="00F43145"/>
    <w:rsid w:val="00F47A10"/>
    <w:rsid w:val="00F517B4"/>
    <w:rsid w:val="00F57520"/>
    <w:rsid w:val="00F60B06"/>
    <w:rsid w:val="00F87B19"/>
    <w:rsid w:val="00F93112"/>
    <w:rsid w:val="00FB3FD8"/>
    <w:rsid w:val="00FB4F5D"/>
    <w:rsid w:val="00FB672A"/>
    <w:rsid w:val="00FE11D1"/>
    <w:rsid w:val="00FF007E"/>
    <w:rsid w:val="00FF47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9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6</dc:creator>
  <cp:lastModifiedBy>0010756</cp:lastModifiedBy>
  <cp:revision>1</cp:revision>
  <dcterms:created xsi:type="dcterms:W3CDTF">2015-12-28T12:18:00Z</dcterms:created>
  <dcterms:modified xsi:type="dcterms:W3CDTF">2015-12-28T12:19:00Z</dcterms:modified>
</cp:coreProperties>
</file>